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5172C" w14:textId="48E1369D" w:rsidR="00892A90" w:rsidRPr="00D22BE3" w:rsidRDefault="00D22BE3" w:rsidP="00D22BE3">
      <w:pPr>
        <w:rPr>
          <w:rFonts w:ascii="Arial" w:hAnsi="Arial" w:cs="Arial"/>
        </w:rPr>
      </w:pPr>
      <w:r w:rsidRPr="00D22BE3"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</w:rPr>
        <w:t xml:space="preserve"> P</w:t>
      </w:r>
      <w:r w:rsidRPr="00D22BE3">
        <w:rPr>
          <w:rFonts w:ascii="Arial" w:hAnsi="Arial" w:cs="Arial"/>
        </w:rPr>
        <w:t>rimers f</w:t>
      </w:r>
      <w:r w:rsidR="00892A90" w:rsidRPr="00D22BE3">
        <w:rPr>
          <w:rFonts w:ascii="Arial" w:hAnsi="Arial" w:cs="Arial"/>
        </w:rPr>
        <w:t>or DEG</w:t>
      </w:r>
      <w:r w:rsidR="00F86FB7">
        <w:rPr>
          <w:rFonts w:ascii="Arial" w:hAnsi="Arial" w:cs="Arial"/>
        </w:rPr>
        <w:t xml:space="preserve">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3260"/>
        <w:gridCol w:w="2500"/>
      </w:tblGrid>
      <w:tr w:rsidR="00892A90" w:rsidRPr="00813E32" w14:paraId="2F21E504" w14:textId="77777777" w:rsidTr="00D35887">
        <w:tc>
          <w:tcPr>
            <w:tcW w:w="3256" w:type="dxa"/>
          </w:tcPr>
          <w:p w14:paraId="5EB89F34" w14:textId="199C9745" w:rsidR="00892A90" w:rsidRPr="00813E32" w:rsidRDefault="00892A90">
            <w:pPr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813E32">
              <w:rPr>
                <w:rFonts w:ascii="Arial" w:hAnsi="Arial" w:cs="Arial"/>
                <w:b/>
                <w:bCs/>
                <w:sz w:val="22"/>
                <w:szCs w:val="24"/>
              </w:rPr>
              <w:t>Gene name</w:t>
            </w:r>
          </w:p>
        </w:tc>
        <w:tc>
          <w:tcPr>
            <w:tcW w:w="3260" w:type="dxa"/>
          </w:tcPr>
          <w:p w14:paraId="6BC071D8" w14:textId="7E50841A" w:rsidR="00892A90" w:rsidRPr="00813E32" w:rsidRDefault="00892A90">
            <w:pPr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813E32">
              <w:rPr>
                <w:rFonts w:ascii="Arial" w:hAnsi="Arial" w:cs="Arial"/>
                <w:b/>
                <w:bCs/>
                <w:sz w:val="22"/>
                <w:szCs w:val="24"/>
              </w:rPr>
              <w:t>Primer</w:t>
            </w:r>
            <w:r w:rsidR="00485626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(F-R)</w:t>
            </w:r>
          </w:p>
        </w:tc>
        <w:tc>
          <w:tcPr>
            <w:tcW w:w="2500" w:type="dxa"/>
          </w:tcPr>
          <w:p w14:paraId="50DC5125" w14:textId="26C7AF33" w:rsidR="00892A90" w:rsidRPr="00813E32" w:rsidRDefault="00892A90">
            <w:pPr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813E32">
              <w:rPr>
                <w:rFonts w:ascii="Arial" w:hAnsi="Arial" w:cs="Arial"/>
                <w:b/>
                <w:bCs/>
                <w:sz w:val="22"/>
                <w:szCs w:val="24"/>
              </w:rPr>
              <w:t>PCR product size</w:t>
            </w:r>
            <w:r w:rsidR="00304CF7" w:rsidRPr="00813E32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(bp)</w:t>
            </w:r>
          </w:p>
        </w:tc>
      </w:tr>
      <w:tr w:rsidR="00485626" w:rsidRPr="00813E32" w14:paraId="5C9E45BA" w14:textId="77777777" w:rsidTr="00D35887">
        <w:tc>
          <w:tcPr>
            <w:tcW w:w="3256" w:type="dxa"/>
            <w:vMerge w:val="restart"/>
          </w:tcPr>
          <w:p w14:paraId="425B857F" w14:textId="6BA92F21" w:rsidR="00485626" w:rsidRPr="00813E32" w:rsidRDefault="00485626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BMP7</w:t>
            </w:r>
          </w:p>
        </w:tc>
        <w:tc>
          <w:tcPr>
            <w:tcW w:w="3260" w:type="dxa"/>
          </w:tcPr>
          <w:p w14:paraId="4C1D3812" w14:textId="39862108" w:rsidR="00485626" w:rsidRPr="00813E32" w:rsidRDefault="00485626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AAAACAAGCAGCCCTTCACG</w:t>
            </w:r>
          </w:p>
        </w:tc>
        <w:tc>
          <w:tcPr>
            <w:tcW w:w="2500" w:type="dxa"/>
            <w:vMerge w:val="restart"/>
          </w:tcPr>
          <w:p w14:paraId="17FCE9B3" w14:textId="3FD3D231" w:rsidR="00485626" w:rsidRPr="00813E32" w:rsidRDefault="00485626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150</w:t>
            </w:r>
          </w:p>
        </w:tc>
      </w:tr>
      <w:tr w:rsidR="00485626" w:rsidRPr="00813E32" w14:paraId="397D2D2A" w14:textId="77777777" w:rsidTr="00D35887">
        <w:tc>
          <w:tcPr>
            <w:tcW w:w="3256" w:type="dxa"/>
            <w:vMerge/>
          </w:tcPr>
          <w:p w14:paraId="3EE5D845" w14:textId="77777777" w:rsidR="00485626" w:rsidRPr="00813E32" w:rsidRDefault="00485626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12A6B7E5" w14:textId="02509D13" w:rsidR="00485626" w:rsidRPr="00813E32" w:rsidRDefault="00485626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GGTGTCAAACATCGCAGAGA</w:t>
            </w:r>
          </w:p>
        </w:tc>
        <w:tc>
          <w:tcPr>
            <w:tcW w:w="2500" w:type="dxa"/>
            <w:vMerge/>
          </w:tcPr>
          <w:p w14:paraId="20E98417" w14:textId="77777777" w:rsidR="00485626" w:rsidRPr="00813E32" w:rsidRDefault="00485626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301425CB" w14:textId="77777777" w:rsidTr="00D35887">
        <w:tc>
          <w:tcPr>
            <w:tcW w:w="3256" w:type="dxa"/>
            <w:vMerge w:val="restart"/>
          </w:tcPr>
          <w:p w14:paraId="123A70B0" w14:textId="2BD988DD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BMPR1B</w:t>
            </w:r>
          </w:p>
        </w:tc>
        <w:tc>
          <w:tcPr>
            <w:tcW w:w="3260" w:type="dxa"/>
          </w:tcPr>
          <w:p w14:paraId="6701CDE7" w14:textId="0DC0441D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CAGATGGAGCAGCGATGAGT</w:t>
            </w:r>
          </w:p>
        </w:tc>
        <w:tc>
          <w:tcPr>
            <w:tcW w:w="2500" w:type="dxa"/>
            <w:vMerge w:val="restart"/>
          </w:tcPr>
          <w:p w14:paraId="4B44F913" w14:textId="3C7B1176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667</w:t>
            </w:r>
          </w:p>
        </w:tc>
      </w:tr>
      <w:tr w:rsidR="008C791A" w:rsidRPr="00813E32" w14:paraId="77305338" w14:textId="77777777" w:rsidTr="00D35887">
        <w:tc>
          <w:tcPr>
            <w:tcW w:w="3256" w:type="dxa"/>
            <w:vMerge/>
          </w:tcPr>
          <w:p w14:paraId="0FFAB910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Align w:val="center"/>
          </w:tcPr>
          <w:p w14:paraId="209A45E6" w14:textId="1D4BC38F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CCACTGTAGCTTCTCCGAGG</w:t>
            </w:r>
          </w:p>
        </w:tc>
        <w:tc>
          <w:tcPr>
            <w:tcW w:w="2500" w:type="dxa"/>
            <w:vMerge/>
          </w:tcPr>
          <w:p w14:paraId="59784D0A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05DEBC2D" w14:textId="77777777" w:rsidTr="00D35887">
        <w:tc>
          <w:tcPr>
            <w:tcW w:w="3256" w:type="dxa"/>
            <w:vMerge w:val="restart"/>
          </w:tcPr>
          <w:p w14:paraId="13F57C57" w14:textId="54BAA78D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CHRDL1</w:t>
            </w:r>
          </w:p>
        </w:tc>
        <w:tc>
          <w:tcPr>
            <w:tcW w:w="3260" w:type="dxa"/>
          </w:tcPr>
          <w:p w14:paraId="4BAFC5C9" w14:textId="321771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CGCGGAGTTCTACCAGATCC</w:t>
            </w:r>
          </w:p>
        </w:tc>
        <w:tc>
          <w:tcPr>
            <w:tcW w:w="2500" w:type="dxa"/>
            <w:vMerge w:val="restart"/>
          </w:tcPr>
          <w:p w14:paraId="314381FE" w14:textId="4E3C98AA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573</w:t>
            </w:r>
          </w:p>
        </w:tc>
      </w:tr>
      <w:tr w:rsidR="008C791A" w:rsidRPr="00813E32" w14:paraId="6FB6B47F" w14:textId="77777777" w:rsidTr="00D35887">
        <w:tc>
          <w:tcPr>
            <w:tcW w:w="3256" w:type="dxa"/>
            <w:vMerge/>
          </w:tcPr>
          <w:p w14:paraId="4CE5C817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2639E79C" w14:textId="443FA684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GATCTGAGCTTCTCCCTCGC</w:t>
            </w:r>
          </w:p>
        </w:tc>
        <w:tc>
          <w:tcPr>
            <w:tcW w:w="2500" w:type="dxa"/>
            <w:vMerge/>
          </w:tcPr>
          <w:p w14:paraId="16770991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6E40672D" w14:textId="77777777" w:rsidTr="00D35887">
        <w:tc>
          <w:tcPr>
            <w:tcW w:w="3256" w:type="dxa"/>
            <w:vMerge w:val="restart"/>
          </w:tcPr>
          <w:p w14:paraId="4F376E83" w14:textId="07DA5646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DNER</w:t>
            </w:r>
          </w:p>
        </w:tc>
        <w:tc>
          <w:tcPr>
            <w:tcW w:w="3260" w:type="dxa"/>
          </w:tcPr>
          <w:p w14:paraId="1C977388" w14:textId="012D86F9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TTGATGGCAGAAGCGTCACT</w:t>
            </w:r>
          </w:p>
        </w:tc>
        <w:tc>
          <w:tcPr>
            <w:tcW w:w="2500" w:type="dxa"/>
            <w:vMerge w:val="restart"/>
          </w:tcPr>
          <w:p w14:paraId="7937D702" w14:textId="6668C4F5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501</w:t>
            </w:r>
          </w:p>
        </w:tc>
      </w:tr>
      <w:tr w:rsidR="008C791A" w:rsidRPr="00813E32" w14:paraId="00C43A69" w14:textId="77777777" w:rsidTr="00D35887">
        <w:tc>
          <w:tcPr>
            <w:tcW w:w="3256" w:type="dxa"/>
            <w:vMerge/>
          </w:tcPr>
          <w:p w14:paraId="37C32880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54F599C7" w14:textId="6777809C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CTGGGCACTGACAGGTGAAT</w:t>
            </w:r>
          </w:p>
        </w:tc>
        <w:tc>
          <w:tcPr>
            <w:tcW w:w="2500" w:type="dxa"/>
            <w:vMerge/>
          </w:tcPr>
          <w:p w14:paraId="6D195AFB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6783D996" w14:textId="77777777" w:rsidTr="00D35887">
        <w:tc>
          <w:tcPr>
            <w:tcW w:w="3256" w:type="dxa"/>
            <w:vMerge w:val="restart"/>
          </w:tcPr>
          <w:p w14:paraId="03017EED" w14:textId="2C98CA08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ELAVL4</w:t>
            </w:r>
          </w:p>
        </w:tc>
        <w:tc>
          <w:tcPr>
            <w:tcW w:w="3260" w:type="dxa"/>
          </w:tcPr>
          <w:p w14:paraId="6B6F0717" w14:textId="4197CEDC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GGTGGACTGCGCAATAGGTA</w:t>
            </w:r>
          </w:p>
        </w:tc>
        <w:tc>
          <w:tcPr>
            <w:tcW w:w="2500" w:type="dxa"/>
            <w:vMerge w:val="restart"/>
          </w:tcPr>
          <w:p w14:paraId="1D6FDD27" w14:textId="3C398ACF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226</w:t>
            </w:r>
          </w:p>
        </w:tc>
      </w:tr>
      <w:tr w:rsidR="008C791A" w:rsidRPr="00813E32" w14:paraId="421AD2C2" w14:textId="77777777" w:rsidTr="00D35887">
        <w:tc>
          <w:tcPr>
            <w:tcW w:w="3256" w:type="dxa"/>
            <w:vMerge/>
          </w:tcPr>
          <w:p w14:paraId="483F4714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3E96A035" w14:textId="2952E1C2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TCGGAAGCAAAGAGAGCGTT</w:t>
            </w:r>
          </w:p>
        </w:tc>
        <w:tc>
          <w:tcPr>
            <w:tcW w:w="2500" w:type="dxa"/>
            <w:vMerge/>
          </w:tcPr>
          <w:p w14:paraId="338CF835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73AEF6D9" w14:textId="77777777" w:rsidTr="00D35887">
        <w:tc>
          <w:tcPr>
            <w:tcW w:w="3256" w:type="dxa"/>
            <w:vMerge w:val="restart"/>
          </w:tcPr>
          <w:p w14:paraId="1A143D96" w14:textId="7C24832E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ESPR1</w:t>
            </w:r>
          </w:p>
        </w:tc>
        <w:tc>
          <w:tcPr>
            <w:tcW w:w="3260" w:type="dxa"/>
          </w:tcPr>
          <w:p w14:paraId="158B668E" w14:textId="676B4DF9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ATCCTCTTTGTGACCACGGC</w:t>
            </w:r>
          </w:p>
        </w:tc>
        <w:tc>
          <w:tcPr>
            <w:tcW w:w="2500" w:type="dxa"/>
            <w:vMerge w:val="restart"/>
          </w:tcPr>
          <w:p w14:paraId="1FEA1EDE" w14:textId="67F27F34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461</w:t>
            </w:r>
          </w:p>
        </w:tc>
      </w:tr>
      <w:tr w:rsidR="008C791A" w:rsidRPr="00813E32" w14:paraId="4CCC2697" w14:textId="77777777" w:rsidTr="00D35887">
        <w:tc>
          <w:tcPr>
            <w:tcW w:w="3256" w:type="dxa"/>
            <w:vMerge/>
          </w:tcPr>
          <w:p w14:paraId="1A40D89F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44C313EB" w14:textId="5623BDAF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TCTGTCATGGCCGGAACATC</w:t>
            </w:r>
          </w:p>
        </w:tc>
        <w:tc>
          <w:tcPr>
            <w:tcW w:w="2500" w:type="dxa"/>
            <w:vMerge/>
          </w:tcPr>
          <w:p w14:paraId="0ADFF524" w14:textId="7060EDBE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3B4FAFD5" w14:textId="77777777" w:rsidTr="00D35887">
        <w:tc>
          <w:tcPr>
            <w:tcW w:w="3256" w:type="dxa"/>
            <w:vMerge w:val="restart"/>
          </w:tcPr>
          <w:p w14:paraId="4EF157C1" w14:textId="03738AF0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ESRP2</w:t>
            </w:r>
          </w:p>
        </w:tc>
        <w:tc>
          <w:tcPr>
            <w:tcW w:w="3260" w:type="dxa"/>
          </w:tcPr>
          <w:p w14:paraId="1BC06C58" w14:textId="4B4735AF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GTTGTGGATCTCCCCAGCAA</w:t>
            </w:r>
          </w:p>
        </w:tc>
        <w:tc>
          <w:tcPr>
            <w:tcW w:w="2500" w:type="dxa"/>
            <w:vMerge w:val="restart"/>
          </w:tcPr>
          <w:p w14:paraId="40092EA8" w14:textId="1254417A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414</w:t>
            </w:r>
          </w:p>
        </w:tc>
      </w:tr>
      <w:tr w:rsidR="008C791A" w:rsidRPr="00813E32" w14:paraId="375B7240" w14:textId="77777777" w:rsidTr="00D35887">
        <w:tc>
          <w:tcPr>
            <w:tcW w:w="3256" w:type="dxa"/>
            <w:vMerge/>
          </w:tcPr>
          <w:p w14:paraId="4ACFFDE8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284C8D44" w14:textId="48D5391C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CTCCTCCGCTTCATCTGTCC</w:t>
            </w:r>
          </w:p>
        </w:tc>
        <w:tc>
          <w:tcPr>
            <w:tcW w:w="2500" w:type="dxa"/>
            <w:vMerge/>
          </w:tcPr>
          <w:p w14:paraId="1BD43755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102990" w:rsidRPr="00813E32" w14:paraId="144C9348" w14:textId="77777777" w:rsidTr="00D35887">
        <w:tc>
          <w:tcPr>
            <w:tcW w:w="3256" w:type="dxa"/>
            <w:vMerge w:val="restart"/>
          </w:tcPr>
          <w:p w14:paraId="707E30E0" w14:textId="032A5CCA" w:rsidR="00102990" w:rsidRPr="00813E32" w:rsidRDefault="00102990" w:rsidP="00485626">
            <w:pPr>
              <w:jc w:val="left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TBP1</w:t>
            </w:r>
          </w:p>
        </w:tc>
        <w:tc>
          <w:tcPr>
            <w:tcW w:w="3260" w:type="dxa"/>
          </w:tcPr>
          <w:p w14:paraId="3425E541" w14:textId="01FCE64D" w:rsidR="00102990" w:rsidRPr="00485626" w:rsidRDefault="00102990" w:rsidP="00485626">
            <w:pPr>
              <w:jc w:val="left"/>
              <w:rPr>
                <w:rFonts w:ascii="Arial" w:hAnsi="Arial" w:cs="Arial"/>
              </w:rPr>
            </w:pPr>
            <w:r w:rsidRPr="00874530">
              <w:rPr>
                <w:rFonts w:ascii="Arial" w:hAnsi="Arial" w:cs="Arial"/>
              </w:rPr>
              <w:t>TCGTTCCTGTTATTCCGGCG</w:t>
            </w:r>
          </w:p>
        </w:tc>
        <w:tc>
          <w:tcPr>
            <w:tcW w:w="2500" w:type="dxa"/>
            <w:vMerge w:val="restart"/>
          </w:tcPr>
          <w:p w14:paraId="2CD8CD66" w14:textId="2C1C0D1C" w:rsidR="00102990" w:rsidRPr="00813E32" w:rsidRDefault="00102990" w:rsidP="0048562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7</w:t>
            </w:r>
          </w:p>
        </w:tc>
      </w:tr>
      <w:tr w:rsidR="00102990" w:rsidRPr="00813E32" w14:paraId="7277F838" w14:textId="77777777" w:rsidTr="00D35887">
        <w:tc>
          <w:tcPr>
            <w:tcW w:w="3256" w:type="dxa"/>
            <w:vMerge/>
          </w:tcPr>
          <w:p w14:paraId="58BAE0BC" w14:textId="77777777" w:rsidR="00102990" w:rsidRPr="00813E32" w:rsidRDefault="00102990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144C7340" w14:textId="424258C3" w:rsidR="00102990" w:rsidRPr="00485626" w:rsidRDefault="00102990" w:rsidP="00485626">
            <w:pPr>
              <w:jc w:val="left"/>
              <w:rPr>
                <w:rFonts w:ascii="Arial" w:hAnsi="Arial" w:cs="Arial"/>
              </w:rPr>
            </w:pPr>
            <w:r w:rsidRPr="0051085B">
              <w:rPr>
                <w:rFonts w:ascii="Arial" w:hAnsi="Arial" w:cs="Arial"/>
              </w:rPr>
              <w:t>TGACGTCACTGGGGAGCTTA</w:t>
            </w:r>
          </w:p>
        </w:tc>
        <w:tc>
          <w:tcPr>
            <w:tcW w:w="2500" w:type="dxa"/>
            <w:vMerge/>
          </w:tcPr>
          <w:p w14:paraId="53EE27C1" w14:textId="77777777" w:rsidR="00102990" w:rsidRPr="00813E32" w:rsidRDefault="00102990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102990" w:rsidRPr="00813E32" w14:paraId="0F19DD3E" w14:textId="77777777" w:rsidTr="00D35887">
        <w:tc>
          <w:tcPr>
            <w:tcW w:w="3256" w:type="dxa"/>
            <w:vMerge w:val="restart"/>
          </w:tcPr>
          <w:p w14:paraId="3FED1675" w14:textId="129B8B19" w:rsidR="00102990" w:rsidRPr="00813E32" w:rsidRDefault="00102990" w:rsidP="0048562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TBP2</w:t>
            </w:r>
          </w:p>
        </w:tc>
        <w:tc>
          <w:tcPr>
            <w:tcW w:w="3260" w:type="dxa"/>
          </w:tcPr>
          <w:p w14:paraId="05834AEB" w14:textId="56BC2342" w:rsidR="00102990" w:rsidRPr="00485626" w:rsidRDefault="00102990" w:rsidP="00485626">
            <w:pPr>
              <w:jc w:val="left"/>
              <w:rPr>
                <w:rFonts w:ascii="Arial" w:hAnsi="Arial" w:cs="Arial"/>
              </w:rPr>
            </w:pPr>
            <w:r w:rsidRPr="00C03CEC">
              <w:rPr>
                <w:rFonts w:ascii="Arial" w:hAnsi="Arial" w:cs="Arial"/>
              </w:rPr>
              <w:t>GAACACCACCCACCCTTCAC</w:t>
            </w:r>
          </w:p>
        </w:tc>
        <w:tc>
          <w:tcPr>
            <w:tcW w:w="2500" w:type="dxa"/>
            <w:vMerge w:val="restart"/>
          </w:tcPr>
          <w:p w14:paraId="18DDC6A1" w14:textId="4752038E" w:rsidR="00102990" w:rsidRPr="00813E32" w:rsidRDefault="00102990" w:rsidP="0048562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2</w:t>
            </w:r>
          </w:p>
        </w:tc>
      </w:tr>
      <w:tr w:rsidR="00102990" w:rsidRPr="00813E32" w14:paraId="207B248A" w14:textId="77777777" w:rsidTr="00D35887">
        <w:tc>
          <w:tcPr>
            <w:tcW w:w="3256" w:type="dxa"/>
            <w:vMerge/>
          </w:tcPr>
          <w:p w14:paraId="6E494353" w14:textId="77777777" w:rsidR="00102990" w:rsidRPr="00813E32" w:rsidRDefault="00102990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0BA8C303" w14:textId="30511A08" w:rsidR="00102990" w:rsidRPr="00485626" w:rsidRDefault="00102990" w:rsidP="00485626">
            <w:pPr>
              <w:jc w:val="left"/>
              <w:rPr>
                <w:rFonts w:ascii="Arial" w:hAnsi="Arial" w:cs="Arial"/>
              </w:rPr>
            </w:pPr>
            <w:r w:rsidRPr="009E5397">
              <w:rPr>
                <w:rFonts w:ascii="Arial" w:hAnsi="Arial" w:cs="Arial"/>
              </w:rPr>
              <w:t>CGGAGAGCCTGCGAGAAAAT</w:t>
            </w:r>
          </w:p>
        </w:tc>
        <w:tc>
          <w:tcPr>
            <w:tcW w:w="2500" w:type="dxa"/>
            <w:vMerge/>
          </w:tcPr>
          <w:p w14:paraId="644E074E" w14:textId="77777777" w:rsidR="00102990" w:rsidRPr="00813E32" w:rsidRDefault="00102990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68688D" w:rsidRPr="00813E32" w14:paraId="66A22634" w14:textId="77777777" w:rsidTr="00D35887">
        <w:tc>
          <w:tcPr>
            <w:tcW w:w="3256" w:type="dxa"/>
            <w:vMerge w:val="restart"/>
          </w:tcPr>
          <w:p w14:paraId="6D422A14" w14:textId="6A23E9B2" w:rsidR="0068688D" w:rsidRPr="00813E32" w:rsidRDefault="0068688D" w:rsidP="0048562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TBP3</w:t>
            </w:r>
          </w:p>
        </w:tc>
        <w:tc>
          <w:tcPr>
            <w:tcW w:w="3260" w:type="dxa"/>
          </w:tcPr>
          <w:p w14:paraId="1E552F7D" w14:textId="518FF2CF" w:rsidR="0068688D" w:rsidRPr="00485626" w:rsidRDefault="0068688D" w:rsidP="00485626">
            <w:pPr>
              <w:jc w:val="left"/>
              <w:rPr>
                <w:rFonts w:ascii="Arial" w:hAnsi="Arial" w:cs="Arial"/>
              </w:rPr>
            </w:pPr>
            <w:r w:rsidRPr="006C7CC0">
              <w:rPr>
                <w:rFonts w:ascii="Arial" w:hAnsi="Arial" w:cs="Arial"/>
              </w:rPr>
              <w:t>GCTCTGATCGCCTTCTGCTC</w:t>
            </w:r>
          </w:p>
        </w:tc>
        <w:tc>
          <w:tcPr>
            <w:tcW w:w="2500" w:type="dxa"/>
            <w:vMerge w:val="restart"/>
          </w:tcPr>
          <w:p w14:paraId="450B8961" w14:textId="23C4872B" w:rsidR="0068688D" w:rsidRPr="00813E32" w:rsidRDefault="0068688D" w:rsidP="0048562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55</w:t>
            </w:r>
          </w:p>
        </w:tc>
      </w:tr>
      <w:tr w:rsidR="0068688D" w:rsidRPr="00813E32" w14:paraId="6FA20ACC" w14:textId="77777777" w:rsidTr="00D35887">
        <w:tc>
          <w:tcPr>
            <w:tcW w:w="3256" w:type="dxa"/>
            <w:vMerge/>
          </w:tcPr>
          <w:p w14:paraId="75A07C2B" w14:textId="77777777" w:rsidR="0068688D" w:rsidRPr="00813E32" w:rsidRDefault="0068688D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28C87150" w14:textId="61C9D63C" w:rsidR="0068688D" w:rsidRPr="00485626" w:rsidRDefault="0068688D" w:rsidP="00485626">
            <w:pPr>
              <w:jc w:val="left"/>
              <w:rPr>
                <w:rFonts w:ascii="Arial" w:hAnsi="Arial" w:cs="Arial"/>
              </w:rPr>
            </w:pPr>
            <w:r w:rsidRPr="0068688D">
              <w:rPr>
                <w:rFonts w:ascii="Arial" w:hAnsi="Arial" w:cs="Arial"/>
              </w:rPr>
              <w:t>TGACATCTGCTTCAGTGGCAT</w:t>
            </w:r>
          </w:p>
        </w:tc>
        <w:tc>
          <w:tcPr>
            <w:tcW w:w="2500" w:type="dxa"/>
            <w:vMerge/>
          </w:tcPr>
          <w:p w14:paraId="2CAFCEEC" w14:textId="77777777" w:rsidR="0068688D" w:rsidRPr="00813E32" w:rsidRDefault="0068688D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1CD5F6F1" w14:textId="77777777" w:rsidTr="00D35887">
        <w:tc>
          <w:tcPr>
            <w:tcW w:w="3256" w:type="dxa"/>
            <w:vMerge w:val="restart"/>
          </w:tcPr>
          <w:p w14:paraId="4A3AC7D5" w14:textId="1B991B09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GAPDH</w:t>
            </w:r>
          </w:p>
        </w:tc>
        <w:tc>
          <w:tcPr>
            <w:tcW w:w="3260" w:type="dxa"/>
          </w:tcPr>
          <w:p w14:paraId="4C111443" w14:textId="0E421AA5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GACAACTTTGGCATTGTGGA</w:t>
            </w:r>
          </w:p>
        </w:tc>
        <w:tc>
          <w:tcPr>
            <w:tcW w:w="2500" w:type="dxa"/>
            <w:vMerge w:val="restart"/>
          </w:tcPr>
          <w:p w14:paraId="46433F08" w14:textId="0AB43AA4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341</w:t>
            </w:r>
          </w:p>
        </w:tc>
      </w:tr>
      <w:tr w:rsidR="008C791A" w:rsidRPr="00813E32" w14:paraId="7A23A60D" w14:textId="77777777" w:rsidTr="00D35887">
        <w:tc>
          <w:tcPr>
            <w:tcW w:w="3256" w:type="dxa"/>
            <w:vMerge/>
          </w:tcPr>
          <w:p w14:paraId="576F37A4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0B68257" w14:textId="468C10DA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GCATCCTAGGATACACAGAGGA</w:t>
            </w:r>
          </w:p>
        </w:tc>
        <w:tc>
          <w:tcPr>
            <w:tcW w:w="2500" w:type="dxa"/>
            <w:vMerge/>
          </w:tcPr>
          <w:p w14:paraId="54B335CC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0CA9B3EC" w14:textId="77777777" w:rsidTr="00D35887">
        <w:tc>
          <w:tcPr>
            <w:tcW w:w="3256" w:type="dxa"/>
            <w:vMerge w:val="restart"/>
          </w:tcPr>
          <w:p w14:paraId="44A643D9" w14:textId="394B09AE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GJA1</w:t>
            </w:r>
          </w:p>
        </w:tc>
        <w:tc>
          <w:tcPr>
            <w:tcW w:w="3260" w:type="dxa"/>
          </w:tcPr>
          <w:p w14:paraId="3985B0E0" w14:textId="408FFA29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ATGGGTTTAGCCTGAGTGCC</w:t>
            </w:r>
          </w:p>
        </w:tc>
        <w:tc>
          <w:tcPr>
            <w:tcW w:w="2500" w:type="dxa"/>
            <w:vMerge w:val="restart"/>
          </w:tcPr>
          <w:p w14:paraId="58DF616F" w14:textId="085D0741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432</w:t>
            </w:r>
          </w:p>
        </w:tc>
      </w:tr>
      <w:tr w:rsidR="008C791A" w:rsidRPr="00813E32" w14:paraId="1AA97C29" w14:textId="77777777" w:rsidTr="00D35887">
        <w:tc>
          <w:tcPr>
            <w:tcW w:w="3256" w:type="dxa"/>
            <w:vMerge/>
          </w:tcPr>
          <w:p w14:paraId="65681AFB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5DFFC81" w14:textId="403F806F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GCCCCATCCTATTCTGCTCC</w:t>
            </w:r>
          </w:p>
        </w:tc>
        <w:tc>
          <w:tcPr>
            <w:tcW w:w="2500" w:type="dxa"/>
            <w:vMerge/>
          </w:tcPr>
          <w:p w14:paraId="5CE6BB3A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6539B1DC" w14:textId="77777777" w:rsidTr="00D35887">
        <w:tc>
          <w:tcPr>
            <w:tcW w:w="3256" w:type="dxa"/>
            <w:vMerge w:val="restart"/>
          </w:tcPr>
          <w:p w14:paraId="730CED6F" w14:textId="34CD9F4E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IRX2</w:t>
            </w:r>
          </w:p>
        </w:tc>
        <w:tc>
          <w:tcPr>
            <w:tcW w:w="3260" w:type="dxa"/>
          </w:tcPr>
          <w:p w14:paraId="51FDB289" w14:textId="3F869729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TCAAGAGCCAGAACTTGGGC</w:t>
            </w:r>
          </w:p>
        </w:tc>
        <w:tc>
          <w:tcPr>
            <w:tcW w:w="2500" w:type="dxa"/>
            <w:vMerge w:val="restart"/>
          </w:tcPr>
          <w:p w14:paraId="0CB70B50" w14:textId="23FCEF82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418</w:t>
            </w:r>
          </w:p>
        </w:tc>
      </w:tr>
      <w:tr w:rsidR="008C791A" w:rsidRPr="00813E32" w14:paraId="6DC738E0" w14:textId="77777777" w:rsidTr="00D35887">
        <w:tc>
          <w:tcPr>
            <w:tcW w:w="3256" w:type="dxa"/>
            <w:vMerge/>
          </w:tcPr>
          <w:p w14:paraId="71692ECB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B3514D5" w14:textId="48B86E9D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485626">
              <w:rPr>
                <w:rFonts w:ascii="Arial" w:hAnsi="Arial" w:cs="Arial"/>
              </w:rPr>
              <w:t>CCTACTTGCATTGCTGCGTG</w:t>
            </w:r>
          </w:p>
        </w:tc>
        <w:tc>
          <w:tcPr>
            <w:tcW w:w="2500" w:type="dxa"/>
            <w:vMerge/>
          </w:tcPr>
          <w:p w14:paraId="6E6D2F94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6BDBFF8E" w14:textId="77777777" w:rsidTr="00D35887">
        <w:tc>
          <w:tcPr>
            <w:tcW w:w="3256" w:type="dxa"/>
            <w:vMerge w:val="restart"/>
          </w:tcPr>
          <w:p w14:paraId="1B3DE132" w14:textId="77777777" w:rsidR="00D35887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 xml:space="preserve">KCNJ2 </w:t>
            </w:r>
          </w:p>
          <w:p w14:paraId="0EDDC9D0" w14:textId="7FF2A8AD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(Son et al, 2015, PNAS)</w:t>
            </w:r>
          </w:p>
        </w:tc>
        <w:tc>
          <w:tcPr>
            <w:tcW w:w="3260" w:type="dxa"/>
          </w:tcPr>
          <w:p w14:paraId="6D93DB58" w14:textId="7F8EF9DB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AAGCCACTGCCATGACTACC</w:t>
            </w:r>
          </w:p>
        </w:tc>
        <w:tc>
          <w:tcPr>
            <w:tcW w:w="2500" w:type="dxa"/>
            <w:vMerge w:val="restart"/>
          </w:tcPr>
          <w:p w14:paraId="5C52B44E" w14:textId="6D4B0ED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527</w:t>
            </w:r>
          </w:p>
        </w:tc>
      </w:tr>
      <w:tr w:rsidR="008C791A" w:rsidRPr="00813E32" w14:paraId="1E28BDB3" w14:textId="77777777" w:rsidTr="00D35887">
        <w:tc>
          <w:tcPr>
            <w:tcW w:w="3256" w:type="dxa"/>
            <w:vMerge/>
          </w:tcPr>
          <w:p w14:paraId="71E7E803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8BCBDFD" w14:textId="4D0595C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TGAAGGCAAGCAGACCTGAG</w:t>
            </w:r>
          </w:p>
        </w:tc>
        <w:tc>
          <w:tcPr>
            <w:tcW w:w="2500" w:type="dxa"/>
            <w:vMerge/>
          </w:tcPr>
          <w:p w14:paraId="2BD17957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67B68B09" w14:textId="77777777" w:rsidTr="00D35887">
        <w:tc>
          <w:tcPr>
            <w:tcW w:w="3256" w:type="dxa"/>
            <w:vMerge w:val="restart"/>
          </w:tcPr>
          <w:p w14:paraId="6639AFCB" w14:textId="77777777" w:rsidR="00D35887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 xml:space="preserve">TECTB </w:t>
            </w:r>
          </w:p>
          <w:p w14:paraId="1C022D42" w14:textId="2FF507D1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(</w:t>
            </w:r>
            <w:proofErr w:type="spellStart"/>
            <w:r w:rsidRPr="00813E32">
              <w:rPr>
                <w:rFonts w:ascii="Arial" w:hAnsi="Arial" w:cs="Arial"/>
              </w:rPr>
              <w:t>Janesick</w:t>
            </w:r>
            <w:proofErr w:type="spellEnd"/>
            <w:r w:rsidRPr="00813E32">
              <w:rPr>
                <w:rFonts w:ascii="Arial" w:hAnsi="Arial" w:cs="Arial"/>
              </w:rPr>
              <w:t xml:space="preserve"> et al, 20</w:t>
            </w:r>
            <w:r w:rsidR="00DA527C">
              <w:rPr>
                <w:rFonts w:ascii="Arial" w:hAnsi="Arial" w:cs="Arial"/>
              </w:rPr>
              <w:t>21</w:t>
            </w:r>
            <w:r w:rsidRPr="00813E32">
              <w:rPr>
                <w:rFonts w:ascii="Arial" w:hAnsi="Arial" w:cs="Arial"/>
              </w:rPr>
              <w:t>, Cell report)</w:t>
            </w:r>
          </w:p>
        </w:tc>
        <w:tc>
          <w:tcPr>
            <w:tcW w:w="3260" w:type="dxa"/>
          </w:tcPr>
          <w:p w14:paraId="1A8EFD6B" w14:textId="5DB3AF48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TCCCAGACCTGTCACCTAAA</w:t>
            </w:r>
          </w:p>
        </w:tc>
        <w:tc>
          <w:tcPr>
            <w:tcW w:w="2500" w:type="dxa"/>
            <w:vMerge w:val="restart"/>
          </w:tcPr>
          <w:p w14:paraId="7A9CAD70" w14:textId="4F2B9BE2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488</w:t>
            </w:r>
          </w:p>
        </w:tc>
      </w:tr>
      <w:tr w:rsidR="008C791A" w:rsidRPr="00813E32" w14:paraId="77093EC6" w14:textId="77777777" w:rsidTr="00D35887">
        <w:tc>
          <w:tcPr>
            <w:tcW w:w="3256" w:type="dxa"/>
            <w:vMerge/>
          </w:tcPr>
          <w:p w14:paraId="6100C118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74FC93FA" w14:textId="43650588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CTTCTCCATTGTCGTCCATGAG</w:t>
            </w:r>
          </w:p>
        </w:tc>
        <w:tc>
          <w:tcPr>
            <w:tcW w:w="2500" w:type="dxa"/>
            <w:vMerge/>
          </w:tcPr>
          <w:p w14:paraId="18C5CAFE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  <w:tr w:rsidR="008C791A" w:rsidRPr="00813E32" w14:paraId="3AD55DB1" w14:textId="77777777" w:rsidTr="00D35887">
        <w:tc>
          <w:tcPr>
            <w:tcW w:w="3256" w:type="dxa"/>
            <w:vMerge w:val="restart"/>
          </w:tcPr>
          <w:p w14:paraId="55BB48EF" w14:textId="77777777" w:rsidR="00D35887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 xml:space="preserve">TMC2 </w:t>
            </w:r>
          </w:p>
          <w:p w14:paraId="38BA1D3A" w14:textId="4E19FAE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(</w:t>
            </w:r>
            <w:proofErr w:type="spellStart"/>
            <w:r w:rsidRPr="00813E32">
              <w:rPr>
                <w:rFonts w:ascii="Arial" w:hAnsi="Arial" w:cs="Arial"/>
              </w:rPr>
              <w:t>Janesick</w:t>
            </w:r>
            <w:proofErr w:type="spellEnd"/>
            <w:r w:rsidRPr="00813E32">
              <w:rPr>
                <w:rFonts w:ascii="Arial" w:hAnsi="Arial" w:cs="Arial"/>
              </w:rPr>
              <w:t xml:space="preserve"> et al, 20</w:t>
            </w:r>
            <w:r w:rsidR="00DA527C">
              <w:rPr>
                <w:rFonts w:ascii="Arial" w:hAnsi="Arial" w:cs="Arial"/>
              </w:rPr>
              <w:t>21</w:t>
            </w:r>
            <w:r w:rsidRPr="00813E32">
              <w:rPr>
                <w:rFonts w:ascii="Arial" w:hAnsi="Arial" w:cs="Arial"/>
              </w:rPr>
              <w:t>, Cell report)</w:t>
            </w:r>
          </w:p>
        </w:tc>
        <w:tc>
          <w:tcPr>
            <w:tcW w:w="3260" w:type="dxa"/>
          </w:tcPr>
          <w:p w14:paraId="5700181B" w14:textId="0617F1AC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ACCAGGTCTCGTGGGTATAA</w:t>
            </w:r>
          </w:p>
        </w:tc>
        <w:tc>
          <w:tcPr>
            <w:tcW w:w="2500" w:type="dxa"/>
            <w:vMerge w:val="restart"/>
          </w:tcPr>
          <w:p w14:paraId="39A99C13" w14:textId="2AEF0FBE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518</w:t>
            </w:r>
          </w:p>
        </w:tc>
      </w:tr>
      <w:tr w:rsidR="008C791A" w:rsidRPr="00813E32" w14:paraId="2B9952CD" w14:textId="77777777" w:rsidTr="00D35887">
        <w:tc>
          <w:tcPr>
            <w:tcW w:w="3256" w:type="dxa"/>
            <w:vMerge/>
          </w:tcPr>
          <w:p w14:paraId="26783282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C366B95" w14:textId="566C214E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</w:rPr>
              <w:t>GATTTACTTGCACCGAGTACGA</w:t>
            </w:r>
          </w:p>
        </w:tc>
        <w:tc>
          <w:tcPr>
            <w:tcW w:w="2500" w:type="dxa"/>
            <w:vMerge/>
          </w:tcPr>
          <w:p w14:paraId="7ECA2278" w14:textId="77777777" w:rsidR="008C791A" w:rsidRPr="00813E32" w:rsidRDefault="008C791A" w:rsidP="00485626">
            <w:pPr>
              <w:jc w:val="left"/>
              <w:rPr>
                <w:rFonts w:ascii="Arial" w:hAnsi="Arial" w:cs="Arial"/>
              </w:rPr>
            </w:pPr>
          </w:p>
        </w:tc>
      </w:tr>
    </w:tbl>
    <w:p w14:paraId="2251C610" w14:textId="28530EC1" w:rsidR="00892A90" w:rsidRDefault="00892A90">
      <w:pPr>
        <w:rPr>
          <w:rFonts w:ascii="Arial" w:hAnsi="Arial" w:cs="Arial"/>
        </w:rPr>
      </w:pPr>
    </w:p>
    <w:sectPr w:rsidR="00892A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F5353" w14:textId="77777777" w:rsidR="00850A27" w:rsidRDefault="00850A27" w:rsidP="00D35887">
      <w:pPr>
        <w:spacing w:after="0" w:line="240" w:lineRule="auto"/>
      </w:pPr>
      <w:r>
        <w:separator/>
      </w:r>
    </w:p>
  </w:endnote>
  <w:endnote w:type="continuationSeparator" w:id="0">
    <w:p w14:paraId="7B2BD665" w14:textId="77777777" w:rsidR="00850A27" w:rsidRDefault="00850A27" w:rsidP="00D35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C16BE" w14:textId="77777777" w:rsidR="00850A27" w:rsidRDefault="00850A27" w:rsidP="00D35887">
      <w:pPr>
        <w:spacing w:after="0" w:line="240" w:lineRule="auto"/>
      </w:pPr>
      <w:r>
        <w:separator/>
      </w:r>
    </w:p>
  </w:footnote>
  <w:footnote w:type="continuationSeparator" w:id="0">
    <w:p w14:paraId="17C32A52" w14:textId="77777777" w:rsidR="00850A27" w:rsidRDefault="00850A27" w:rsidP="00D358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05D74"/>
    <w:multiLevelType w:val="hybridMultilevel"/>
    <w:tmpl w:val="72D865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MDAzMjawMDEzMbFU0lEKTi0uzszPAykwqgUA+OE1FCwAAAA="/>
  </w:docVars>
  <w:rsids>
    <w:rsidRoot w:val="00892A90"/>
    <w:rsid w:val="000070C1"/>
    <w:rsid w:val="00050489"/>
    <w:rsid w:val="00055A0A"/>
    <w:rsid w:val="00070890"/>
    <w:rsid w:val="00091E4E"/>
    <w:rsid w:val="000B0955"/>
    <w:rsid w:val="00100AFA"/>
    <w:rsid w:val="00102990"/>
    <w:rsid w:val="00103093"/>
    <w:rsid w:val="001235A9"/>
    <w:rsid w:val="00171CF4"/>
    <w:rsid w:val="001802C0"/>
    <w:rsid w:val="0020016D"/>
    <w:rsid w:val="00204BCA"/>
    <w:rsid w:val="002275CA"/>
    <w:rsid w:val="00241B0E"/>
    <w:rsid w:val="002546A1"/>
    <w:rsid w:val="00257B20"/>
    <w:rsid w:val="00304CF7"/>
    <w:rsid w:val="003246C2"/>
    <w:rsid w:val="00373928"/>
    <w:rsid w:val="003C2AD3"/>
    <w:rsid w:val="00485626"/>
    <w:rsid w:val="004B0B0F"/>
    <w:rsid w:val="004F48B6"/>
    <w:rsid w:val="00500C37"/>
    <w:rsid w:val="0051085B"/>
    <w:rsid w:val="00542BFD"/>
    <w:rsid w:val="00573FE2"/>
    <w:rsid w:val="0068688D"/>
    <w:rsid w:val="00687CAE"/>
    <w:rsid w:val="0069516B"/>
    <w:rsid w:val="006C133E"/>
    <w:rsid w:val="006C698B"/>
    <w:rsid w:val="006C7CC0"/>
    <w:rsid w:val="006F321B"/>
    <w:rsid w:val="00751DD9"/>
    <w:rsid w:val="007B5A39"/>
    <w:rsid w:val="00813E32"/>
    <w:rsid w:val="00850A27"/>
    <w:rsid w:val="008678F7"/>
    <w:rsid w:val="00874530"/>
    <w:rsid w:val="00892A90"/>
    <w:rsid w:val="00895BDC"/>
    <w:rsid w:val="008C40DF"/>
    <w:rsid w:val="008C791A"/>
    <w:rsid w:val="008D75DF"/>
    <w:rsid w:val="008F36C8"/>
    <w:rsid w:val="00940916"/>
    <w:rsid w:val="009A4959"/>
    <w:rsid w:val="009B30A6"/>
    <w:rsid w:val="009C007F"/>
    <w:rsid w:val="009C3FBE"/>
    <w:rsid w:val="009C599D"/>
    <w:rsid w:val="009E5397"/>
    <w:rsid w:val="009F5743"/>
    <w:rsid w:val="00A211BD"/>
    <w:rsid w:val="00A3163B"/>
    <w:rsid w:val="00A326E7"/>
    <w:rsid w:val="00AE48C8"/>
    <w:rsid w:val="00B52646"/>
    <w:rsid w:val="00B841EA"/>
    <w:rsid w:val="00BB148D"/>
    <w:rsid w:val="00C03CEC"/>
    <w:rsid w:val="00C45911"/>
    <w:rsid w:val="00C60C2F"/>
    <w:rsid w:val="00C67746"/>
    <w:rsid w:val="00CD3384"/>
    <w:rsid w:val="00CD530E"/>
    <w:rsid w:val="00D22BE3"/>
    <w:rsid w:val="00D35887"/>
    <w:rsid w:val="00DA527C"/>
    <w:rsid w:val="00DB2F87"/>
    <w:rsid w:val="00DF459A"/>
    <w:rsid w:val="00E13AE2"/>
    <w:rsid w:val="00E62043"/>
    <w:rsid w:val="00E902FE"/>
    <w:rsid w:val="00F23C74"/>
    <w:rsid w:val="00F31958"/>
    <w:rsid w:val="00F77A60"/>
    <w:rsid w:val="00F86FB7"/>
    <w:rsid w:val="00FD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512261"/>
  <w15:chartTrackingRefBased/>
  <w15:docId w15:val="{9C038C19-14F9-4885-9DFB-E68D58AD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2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22BE3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D358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35887"/>
  </w:style>
  <w:style w:type="paragraph" w:styleId="a6">
    <w:name w:val="footer"/>
    <w:basedOn w:val="a"/>
    <w:link w:val="Char0"/>
    <w:uiPriority w:val="99"/>
    <w:unhideWhenUsed/>
    <w:rsid w:val="00D358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35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CBBDD-704E-4553-A21A-13D72D749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혜연(해부학교실)</dc:creator>
  <cp:keywords/>
  <dc:description/>
  <cp:lastModifiedBy>구혜연(해부학교실)</cp:lastModifiedBy>
  <cp:revision>12</cp:revision>
  <dcterms:created xsi:type="dcterms:W3CDTF">2021-08-09T04:28:00Z</dcterms:created>
  <dcterms:modified xsi:type="dcterms:W3CDTF">2021-08-09T08:21:00Z</dcterms:modified>
</cp:coreProperties>
</file>